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XSpec="center" w:tblpY="8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29"/>
        <w:gridCol w:w="2866"/>
        <w:gridCol w:w="2450"/>
        <w:gridCol w:w="621"/>
      </w:tblGrid>
      <w:tr w:rsidR="00C3099A" w:rsidRPr="002C17F1" w14:paraId="4E55C3A7" w14:textId="77777777" w:rsidTr="005C287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54209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3356E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malignancy and CNI-free immunosuppression n=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56E7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malignancy and continued CNI-medication, n=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8DB9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3099A" w:rsidRPr="002C17F1" w14:paraId="740D6697" w14:textId="77777777" w:rsidTr="005C287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3FC884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Gender,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C4A8A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4 (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48120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66 (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A7F2A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C3099A" w:rsidRPr="002C17F1" w14:paraId="0678BF47" w14:textId="77777777" w:rsidTr="005C287E">
        <w:tc>
          <w:tcPr>
            <w:tcW w:w="0" w:type="auto"/>
            <w:hideMark/>
          </w:tcPr>
          <w:p w14:paraId="4125A41E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transplant (years), median (2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7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0" w:type="auto"/>
            <w:hideMark/>
          </w:tcPr>
          <w:p w14:paraId="5C15F71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41, 57)</w:t>
            </w:r>
          </w:p>
        </w:tc>
        <w:tc>
          <w:tcPr>
            <w:tcW w:w="0" w:type="auto"/>
          </w:tcPr>
          <w:p w14:paraId="51B48E7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36, 58)</w:t>
            </w:r>
          </w:p>
        </w:tc>
        <w:tc>
          <w:tcPr>
            <w:tcW w:w="0" w:type="auto"/>
          </w:tcPr>
          <w:p w14:paraId="16CB0B2F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3</w:t>
            </w:r>
          </w:p>
        </w:tc>
      </w:tr>
      <w:tr w:rsidR="00C3099A" w:rsidRPr="002C17F1" w14:paraId="2A5CFF8A" w14:textId="77777777" w:rsidTr="005C287E">
        <w:tc>
          <w:tcPr>
            <w:tcW w:w="0" w:type="auto"/>
          </w:tcPr>
          <w:p w14:paraId="614EB8EB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malignancy diagnosis (years), median (2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7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0" w:type="auto"/>
          </w:tcPr>
          <w:p w14:paraId="2418FD1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0, 63)</w:t>
            </w:r>
          </w:p>
        </w:tc>
        <w:tc>
          <w:tcPr>
            <w:tcW w:w="0" w:type="auto"/>
          </w:tcPr>
          <w:p w14:paraId="6DB14C0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47, 64)</w:t>
            </w:r>
          </w:p>
        </w:tc>
        <w:tc>
          <w:tcPr>
            <w:tcW w:w="0" w:type="auto"/>
          </w:tcPr>
          <w:p w14:paraId="45BE234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1</w:t>
            </w:r>
          </w:p>
        </w:tc>
      </w:tr>
      <w:tr w:rsidR="00C3099A" w:rsidRPr="002C17F1" w14:paraId="0D3765A0" w14:textId="77777777" w:rsidTr="005C287E">
        <w:tc>
          <w:tcPr>
            <w:tcW w:w="0" w:type="auto"/>
            <w:hideMark/>
          </w:tcPr>
          <w:p w14:paraId="4CC41E4F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plant procedure, n (%)</w:t>
            </w:r>
          </w:p>
        </w:tc>
        <w:tc>
          <w:tcPr>
            <w:tcW w:w="0" w:type="auto"/>
          </w:tcPr>
          <w:p w14:paraId="1ACB99F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DF37D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6EA83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6</w:t>
            </w:r>
          </w:p>
        </w:tc>
      </w:tr>
      <w:tr w:rsidR="00C3099A" w:rsidRPr="002C17F1" w14:paraId="3606430A" w14:textId="77777777" w:rsidTr="005C287E">
        <w:tc>
          <w:tcPr>
            <w:tcW w:w="0" w:type="auto"/>
            <w:hideMark/>
          </w:tcPr>
          <w:p w14:paraId="21426E57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0" w:type="auto"/>
          </w:tcPr>
          <w:p w14:paraId="0C8FBBF7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81)</w:t>
            </w:r>
          </w:p>
        </w:tc>
        <w:tc>
          <w:tcPr>
            <w:tcW w:w="0" w:type="auto"/>
          </w:tcPr>
          <w:p w14:paraId="012A9EF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 (82)</w:t>
            </w:r>
          </w:p>
        </w:tc>
        <w:tc>
          <w:tcPr>
            <w:tcW w:w="0" w:type="auto"/>
          </w:tcPr>
          <w:p w14:paraId="5B21AD68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099A" w:rsidRPr="002C17F1" w14:paraId="21429ED1" w14:textId="77777777" w:rsidTr="005C287E">
        <w:tc>
          <w:tcPr>
            <w:tcW w:w="0" w:type="auto"/>
            <w:hideMark/>
          </w:tcPr>
          <w:p w14:paraId="2946B292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ngle lung </w:t>
            </w:r>
          </w:p>
        </w:tc>
        <w:tc>
          <w:tcPr>
            <w:tcW w:w="0" w:type="auto"/>
          </w:tcPr>
          <w:p w14:paraId="183D600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0" w:type="auto"/>
          </w:tcPr>
          <w:p w14:paraId="059905D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3)</w:t>
            </w:r>
          </w:p>
        </w:tc>
        <w:tc>
          <w:tcPr>
            <w:tcW w:w="0" w:type="auto"/>
          </w:tcPr>
          <w:p w14:paraId="5A80FBA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099A" w:rsidRPr="002C17F1" w14:paraId="1B67B512" w14:textId="77777777" w:rsidTr="005C287E">
        <w:tc>
          <w:tcPr>
            <w:tcW w:w="0" w:type="auto"/>
            <w:hideMark/>
          </w:tcPr>
          <w:p w14:paraId="13D38268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-lung</w:t>
            </w:r>
          </w:p>
        </w:tc>
        <w:tc>
          <w:tcPr>
            <w:tcW w:w="0" w:type="auto"/>
          </w:tcPr>
          <w:p w14:paraId="343E986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0" w:type="auto"/>
          </w:tcPr>
          <w:p w14:paraId="6068E82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)</w:t>
            </w:r>
          </w:p>
        </w:tc>
        <w:tc>
          <w:tcPr>
            <w:tcW w:w="0" w:type="auto"/>
          </w:tcPr>
          <w:p w14:paraId="339FFAD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099A" w:rsidRPr="002C17F1" w14:paraId="7E622411" w14:textId="77777777" w:rsidTr="005C287E">
        <w:tc>
          <w:tcPr>
            <w:tcW w:w="0" w:type="auto"/>
          </w:tcPr>
          <w:p w14:paraId="749A43A2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-liver</w:t>
            </w:r>
          </w:p>
        </w:tc>
        <w:tc>
          <w:tcPr>
            <w:tcW w:w="0" w:type="auto"/>
          </w:tcPr>
          <w:p w14:paraId="5D21A4B9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EB9253F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0" w:type="auto"/>
          </w:tcPr>
          <w:p w14:paraId="4FD6CC2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099A" w:rsidRPr="002C17F1" w14:paraId="121A0575" w14:textId="77777777" w:rsidTr="005C287E">
        <w:tc>
          <w:tcPr>
            <w:tcW w:w="0" w:type="auto"/>
            <w:hideMark/>
          </w:tcPr>
          <w:p w14:paraId="160E99B6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, n (%)</w:t>
            </w:r>
          </w:p>
        </w:tc>
        <w:tc>
          <w:tcPr>
            <w:tcW w:w="0" w:type="auto"/>
          </w:tcPr>
          <w:p w14:paraId="492BA69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A2058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BA173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6</w:t>
            </w:r>
          </w:p>
        </w:tc>
      </w:tr>
      <w:tr w:rsidR="00C3099A" w:rsidRPr="002C17F1" w14:paraId="21B6F153" w14:textId="77777777" w:rsidTr="005C287E">
        <w:tc>
          <w:tcPr>
            <w:tcW w:w="0" w:type="auto"/>
          </w:tcPr>
          <w:p w14:paraId="0B5016E0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OPD / alpha1ATD</w:t>
            </w:r>
          </w:p>
        </w:tc>
        <w:tc>
          <w:tcPr>
            <w:tcW w:w="0" w:type="auto"/>
          </w:tcPr>
          <w:p w14:paraId="1A8A39C9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0 (27)</w:t>
            </w:r>
          </w:p>
        </w:tc>
        <w:tc>
          <w:tcPr>
            <w:tcW w:w="0" w:type="auto"/>
          </w:tcPr>
          <w:p w14:paraId="43D7A68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54 (33)</w:t>
            </w:r>
          </w:p>
        </w:tc>
        <w:tc>
          <w:tcPr>
            <w:tcW w:w="0" w:type="auto"/>
          </w:tcPr>
          <w:p w14:paraId="431BEF4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6ABA3E45" w14:textId="77777777" w:rsidTr="005C287E">
        <w:tc>
          <w:tcPr>
            <w:tcW w:w="0" w:type="auto"/>
            <w:hideMark/>
          </w:tcPr>
          <w:p w14:paraId="0254CD08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interstitial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0A4A512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2 (32)</w:t>
            </w:r>
          </w:p>
        </w:tc>
        <w:tc>
          <w:tcPr>
            <w:tcW w:w="0" w:type="auto"/>
          </w:tcPr>
          <w:p w14:paraId="6017DCD9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53 (32)</w:t>
            </w:r>
          </w:p>
        </w:tc>
        <w:tc>
          <w:tcPr>
            <w:tcW w:w="0" w:type="auto"/>
          </w:tcPr>
          <w:p w14:paraId="0E804A97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68CA2185" w14:textId="77777777" w:rsidTr="005C287E">
        <w:tc>
          <w:tcPr>
            <w:tcW w:w="0" w:type="auto"/>
            <w:hideMark/>
          </w:tcPr>
          <w:p w14:paraId="05F3DED9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CF /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0" w:type="auto"/>
          </w:tcPr>
          <w:p w14:paraId="77B8CF0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9 (24)</w:t>
            </w:r>
          </w:p>
        </w:tc>
        <w:tc>
          <w:tcPr>
            <w:tcW w:w="0" w:type="auto"/>
          </w:tcPr>
          <w:p w14:paraId="07EAE8C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32 (19)</w:t>
            </w:r>
          </w:p>
        </w:tc>
        <w:tc>
          <w:tcPr>
            <w:tcW w:w="0" w:type="auto"/>
          </w:tcPr>
          <w:p w14:paraId="59F00A5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1B7D7D9C" w14:textId="77777777" w:rsidTr="005C287E">
        <w:tc>
          <w:tcPr>
            <w:tcW w:w="0" w:type="auto"/>
            <w:hideMark/>
          </w:tcPr>
          <w:p w14:paraId="2D74CAB4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PH /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0" w:type="auto"/>
          </w:tcPr>
          <w:p w14:paraId="749117A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4 (11)</w:t>
            </w:r>
          </w:p>
        </w:tc>
        <w:tc>
          <w:tcPr>
            <w:tcW w:w="0" w:type="auto"/>
          </w:tcPr>
          <w:p w14:paraId="7D447D30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7 (4)</w:t>
            </w:r>
          </w:p>
        </w:tc>
        <w:tc>
          <w:tcPr>
            <w:tcW w:w="0" w:type="auto"/>
          </w:tcPr>
          <w:p w14:paraId="4783847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14EE7774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87BE0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50EA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0D59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E09E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055B6C27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947C7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cy diagnosis after transplant (months), median (2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7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35E5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30, 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6AFD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21, 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46C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4</w:t>
            </w:r>
          </w:p>
        </w:tc>
      </w:tr>
      <w:tr w:rsidR="00C3099A" w:rsidRPr="002C17F1" w14:paraId="3305F8F7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0C865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ac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4955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1415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2BE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C3099A" w:rsidRPr="002C17F1" w14:paraId="6ADD33E3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CFBDE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urative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728D8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1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E55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84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687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6BB32C78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C7963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Palliative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9906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6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667B0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81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4865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27BF612D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DE883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LA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DB93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0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83638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75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4F31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C3099A" w:rsidRPr="002C17F1" w14:paraId="29883BE2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FB351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Date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F1E9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5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4692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5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09A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C3099A" w:rsidRPr="002C17F1" w14:paraId="3BB84013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E1122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Date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after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42D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5AEEA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2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1B4E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3099A" w:rsidRPr="002C17F1" w14:paraId="544AE1E0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EF058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ReTx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after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738D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C2D8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C62E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C3099A" w:rsidRPr="002C17F1" w14:paraId="2480DC64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843C9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Deceased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D6810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31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DF2D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08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9474A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C3099A" w:rsidRPr="002C17F1" w14:paraId="7F93F85F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3C17D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ause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2DE76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D06B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6AC7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</w:tr>
      <w:tr w:rsidR="00C3099A" w:rsidRPr="002C17F1" w14:paraId="519A888A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C40DB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1049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4E4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8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CA95F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53703EDC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4E69B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FA54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5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5180B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84A1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0C153093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84F5F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ection</w:t>
            </w:r>
            <w:r w:rsidRPr="002C17F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9B3FE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B1839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D33B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4C6481A5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52303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CF8FE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21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8E60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62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CF4B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3290DE7E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E7221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37FF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A33F0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533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4B0626EA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45C5D" w14:textId="77777777" w:rsidR="00C3099A" w:rsidRPr="002C17F1" w:rsidRDefault="00C3099A" w:rsidP="005C287E">
            <w:pPr>
              <w:widowControl w:val="0"/>
              <w:spacing w:line="276" w:lineRule="auto"/>
              <w:ind w:left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85EC2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825C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</w:rPr>
              <w:t>8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EDD8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99A" w:rsidRPr="002C17F1" w14:paraId="3BA10D36" w14:textId="77777777" w:rsidTr="005C287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0FBDCB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transplant survival (months), median (95%-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F0E5F7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55, 1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B3310A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 (95, 1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6D0D38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5</w:t>
            </w:r>
          </w:p>
        </w:tc>
      </w:tr>
      <w:tr w:rsidR="00C3099A" w:rsidRPr="002C17F1" w14:paraId="5D4FE5D3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B1BA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st-malignancy survival (months), median (95%-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2EFA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0,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E321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9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95BB5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4</w:t>
            </w:r>
          </w:p>
        </w:tc>
      </w:tr>
      <w:tr w:rsidR="00C3099A" w:rsidRPr="002C17F1" w14:paraId="3CBA4523" w14:textId="77777777" w:rsidTr="005C28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0BCE5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transplant follow-up (months), median (2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7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B96F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42, 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AC87C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48, 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A1F94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</w:t>
            </w:r>
          </w:p>
        </w:tc>
      </w:tr>
      <w:tr w:rsidR="00C3099A" w:rsidRPr="002C17F1" w14:paraId="4FCDC654" w14:textId="77777777" w:rsidTr="005C287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B176C" w14:textId="77777777" w:rsidR="00C3099A" w:rsidRPr="002C17F1" w:rsidRDefault="00C3099A" w:rsidP="005C287E">
            <w:pPr>
              <w:widowControl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malignancy follow-up (months), median (2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75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5D8E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9, 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7E9D3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3, 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22A4D" w14:textId="77777777" w:rsidR="00C3099A" w:rsidRPr="002C17F1" w:rsidRDefault="00C3099A" w:rsidP="005C287E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1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</w:t>
            </w:r>
          </w:p>
        </w:tc>
      </w:tr>
    </w:tbl>
    <w:p w14:paraId="47BB89A8" w14:textId="77777777" w:rsidR="00C3099A" w:rsidRDefault="00C3099A" w:rsidP="00C3099A">
      <w:pPr>
        <w:rPr>
          <w:rFonts w:ascii="Times New Roman" w:eastAsia="Times New Roman" w:hAnsi="Times New Roman" w:cs="Times New Roman"/>
          <w:bCs/>
          <w:color w:val="000000"/>
          <w:lang w:val="en-GB" w:eastAsia="de-DE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Pr="00CF2421">
        <w:rPr>
          <w:rFonts w:ascii="Times New Roman" w:hAnsi="Times New Roman" w:cs="Times New Roman"/>
          <w:b/>
          <w:lang w:val="en-GB"/>
        </w:rPr>
        <w:t xml:space="preserve">Table: </w:t>
      </w:r>
      <w:r>
        <w:rPr>
          <w:rFonts w:ascii="Times New Roman" w:hAnsi="Times New Roman" w:cs="Times New Roman"/>
          <w:b/>
          <w:lang w:val="en-GB"/>
        </w:rPr>
        <w:t xml:space="preserve">Characteristics of lung transplant recipients with malignancy </w:t>
      </w:r>
    </w:p>
    <w:p w14:paraId="0809AB99" w14:textId="009CC009" w:rsidR="00030B18" w:rsidRPr="00C3099A" w:rsidRDefault="00C3099A" w:rsidP="00C3099A">
      <w:pPr>
        <w:rPr>
          <w:lang w:val="en-US"/>
        </w:rPr>
      </w:pPr>
      <w:r w:rsidRPr="00344913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GB" w:eastAsia="de-DE"/>
        </w:rPr>
        <w:t>CLAD</w:t>
      </w:r>
      <w:r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GB" w:eastAsia="de-DE"/>
        </w:rPr>
        <w:t xml:space="preserve"> – chronic lung allograft dysfunction,</w:t>
      </w:r>
      <w:r w:rsidRPr="006C1AC2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GB" w:eastAsia="de-DE"/>
        </w:rPr>
        <w:t xml:space="preserve"> </w:t>
      </w:r>
      <w:r w:rsidRPr="00344913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GB" w:eastAsia="de-DE"/>
        </w:rPr>
        <w:t>CNI</w:t>
      </w:r>
      <w:r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GB" w:eastAsia="de-DE"/>
        </w:rPr>
        <w:t xml:space="preserve"> – calcineurin inhibitors</w:t>
      </w:r>
    </w:p>
    <w:sectPr w:rsidR="00030B18" w:rsidRPr="00C3099A" w:rsidSect="009A3EF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9A"/>
    <w:rsid w:val="00016E0B"/>
    <w:rsid w:val="00030B18"/>
    <w:rsid w:val="000443D0"/>
    <w:rsid w:val="00073E5A"/>
    <w:rsid w:val="00090133"/>
    <w:rsid w:val="000A30FA"/>
    <w:rsid w:val="000C0B2D"/>
    <w:rsid w:val="000C4378"/>
    <w:rsid w:val="000D43EF"/>
    <w:rsid w:val="001C289B"/>
    <w:rsid w:val="001F2DC9"/>
    <w:rsid w:val="001F3981"/>
    <w:rsid w:val="0021202E"/>
    <w:rsid w:val="00220435"/>
    <w:rsid w:val="00237737"/>
    <w:rsid w:val="002B607A"/>
    <w:rsid w:val="002C7A10"/>
    <w:rsid w:val="002E3610"/>
    <w:rsid w:val="003327C7"/>
    <w:rsid w:val="0036077A"/>
    <w:rsid w:val="00387691"/>
    <w:rsid w:val="003A2C8D"/>
    <w:rsid w:val="00405AF1"/>
    <w:rsid w:val="00433076"/>
    <w:rsid w:val="00463BE4"/>
    <w:rsid w:val="00470240"/>
    <w:rsid w:val="00474D8E"/>
    <w:rsid w:val="00493B8E"/>
    <w:rsid w:val="004A3B69"/>
    <w:rsid w:val="004C5316"/>
    <w:rsid w:val="004D3EBC"/>
    <w:rsid w:val="004D7C3A"/>
    <w:rsid w:val="004F4CC4"/>
    <w:rsid w:val="00510367"/>
    <w:rsid w:val="005221F2"/>
    <w:rsid w:val="0052357F"/>
    <w:rsid w:val="00536F85"/>
    <w:rsid w:val="00561147"/>
    <w:rsid w:val="005934D2"/>
    <w:rsid w:val="005B120B"/>
    <w:rsid w:val="005C29ED"/>
    <w:rsid w:val="005F19A5"/>
    <w:rsid w:val="00696456"/>
    <w:rsid w:val="006C047E"/>
    <w:rsid w:val="006C61B4"/>
    <w:rsid w:val="006F4B7B"/>
    <w:rsid w:val="00714454"/>
    <w:rsid w:val="00766EDC"/>
    <w:rsid w:val="007A4001"/>
    <w:rsid w:val="007B1F9A"/>
    <w:rsid w:val="007D5C5E"/>
    <w:rsid w:val="0080658A"/>
    <w:rsid w:val="0082119E"/>
    <w:rsid w:val="00836505"/>
    <w:rsid w:val="008442B4"/>
    <w:rsid w:val="00850128"/>
    <w:rsid w:val="00851FB9"/>
    <w:rsid w:val="00890B7D"/>
    <w:rsid w:val="008C2940"/>
    <w:rsid w:val="008E77BB"/>
    <w:rsid w:val="00914BEA"/>
    <w:rsid w:val="009A3EFE"/>
    <w:rsid w:val="009C1E7A"/>
    <w:rsid w:val="00A068C7"/>
    <w:rsid w:val="00A50A17"/>
    <w:rsid w:val="00A84BD4"/>
    <w:rsid w:val="00A92966"/>
    <w:rsid w:val="00AA04D7"/>
    <w:rsid w:val="00AB01EF"/>
    <w:rsid w:val="00AC34D6"/>
    <w:rsid w:val="00AD0FCF"/>
    <w:rsid w:val="00AE107F"/>
    <w:rsid w:val="00B15958"/>
    <w:rsid w:val="00B42C93"/>
    <w:rsid w:val="00B47773"/>
    <w:rsid w:val="00B478AE"/>
    <w:rsid w:val="00B66E92"/>
    <w:rsid w:val="00B775D9"/>
    <w:rsid w:val="00B84BDC"/>
    <w:rsid w:val="00BF6BF5"/>
    <w:rsid w:val="00C3099A"/>
    <w:rsid w:val="00C47504"/>
    <w:rsid w:val="00C51930"/>
    <w:rsid w:val="00C656F8"/>
    <w:rsid w:val="00CC1C22"/>
    <w:rsid w:val="00CE18D1"/>
    <w:rsid w:val="00CE56E9"/>
    <w:rsid w:val="00CF6E3D"/>
    <w:rsid w:val="00D058EC"/>
    <w:rsid w:val="00D67EFE"/>
    <w:rsid w:val="00D72909"/>
    <w:rsid w:val="00DF2344"/>
    <w:rsid w:val="00E12468"/>
    <w:rsid w:val="00ED0787"/>
    <w:rsid w:val="00EF7C19"/>
    <w:rsid w:val="00F05328"/>
    <w:rsid w:val="00F50C33"/>
    <w:rsid w:val="00F52E05"/>
    <w:rsid w:val="00F57BF9"/>
    <w:rsid w:val="00FC0B9D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FED0E"/>
  <w15:chartTrackingRefBased/>
  <w15:docId w15:val="{73FAE351-B96A-A440-9643-6D9510C1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099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099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Gottlieb</dc:creator>
  <cp:keywords/>
  <dc:description/>
  <cp:lastModifiedBy>Jens Gottlieb</cp:lastModifiedBy>
  <cp:revision>1</cp:revision>
  <dcterms:created xsi:type="dcterms:W3CDTF">2023-04-07T10:48:00Z</dcterms:created>
  <dcterms:modified xsi:type="dcterms:W3CDTF">2023-04-07T10:49:00Z</dcterms:modified>
</cp:coreProperties>
</file>